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65365" w14:textId="77777777" w:rsidR="00C42093" w:rsidRPr="000B370A" w:rsidRDefault="00C42093" w:rsidP="000B370A">
      <w:pPr>
        <w:spacing w:beforeAutospacing="1" w:afterAutospacing="1"/>
        <w:jc w:val="center"/>
        <w:rPr>
          <w:rFonts w:ascii="Times New Roman" w:eastAsia="Times New Roman" w:hAnsi="Times New Roman" w:cs="Times New Roman"/>
          <w:color w:val="000000" w:themeColor="text1"/>
          <w:lang w:val="es-AR"/>
        </w:rPr>
      </w:pP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Recomendaciones par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Empoderar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a los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I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nvestigadores de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C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arrer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T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empran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orientada a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M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ejorar l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C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ultura y l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P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ráctic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en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 xml:space="preserve"> la </w:t>
      </w:r>
      <w:r w:rsid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I</w:t>
      </w:r>
      <w:r w:rsidRPr="000E5B49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es-AR"/>
        </w:rPr>
        <w:t>nvestigación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4"/>
        <w:gridCol w:w="2397"/>
        <w:gridCol w:w="598"/>
        <w:gridCol w:w="822"/>
        <w:gridCol w:w="830"/>
        <w:gridCol w:w="679"/>
        <w:gridCol w:w="607"/>
        <w:gridCol w:w="830"/>
        <w:gridCol w:w="763"/>
      </w:tblGrid>
      <w:tr w:rsidR="00C42093" w:rsidRPr="00B732EE" w14:paraId="65FEC34B" w14:textId="77777777" w:rsidTr="007F6C1E">
        <w:trPr>
          <w:trHeight w:val="457"/>
        </w:trPr>
        <w:tc>
          <w:tcPr>
            <w:tcW w:w="114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049F839" w14:textId="77777777" w:rsidR="00C42093" w:rsidRPr="00B732EE" w:rsidRDefault="00391430" w:rsidP="000B370A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R</w:t>
            </w:r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ecomendación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40C474D4" w14:textId="77777777" w:rsidR="00C42093" w:rsidRPr="00B732EE" w:rsidRDefault="00C42093" w:rsidP="0039143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Acciones de 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poyo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</w:tcPr>
          <w:p w14:paraId="4BC2C5DA" w14:textId="77777777" w:rsidR="00C42093" w:rsidRPr="00B732EE" w:rsidRDefault="00C42093" w:rsidP="000B370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osto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0A2D1810" w14:textId="77777777" w:rsidR="00C42093" w:rsidRPr="00B732EE" w:rsidRDefault="00C42093" w:rsidP="000B370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Instituciones y Departamentos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7F00C572" w14:textId="77777777" w:rsidR="00C42093" w:rsidRPr="00B732EE" w:rsidRDefault="00C42093" w:rsidP="0039143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Agencias de 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F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inanciamiento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5BA3A9FD" w14:textId="77777777" w:rsidR="00C42093" w:rsidRPr="00B732EE" w:rsidRDefault="00C42093" w:rsidP="0039143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Revistas y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E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ditores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0BD2740" w14:textId="77777777" w:rsidR="00C42093" w:rsidRPr="00B732EE" w:rsidRDefault="00C42093" w:rsidP="0039143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Sociedades 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ientíficas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6397A202" w14:textId="77777777" w:rsidR="00C42093" w:rsidRPr="00B732EE" w:rsidRDefault="00C42093" w:rsidP="000B370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omunidades de pares ECR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4B2F05CF" w14:textId="77777777" w:rsidR="00C42093" w:rsidRPr="00B732EE" w:rsidRDefault="00C42093" w:rsidP="00391430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Aliados, 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S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upervisores y </w:t>
            </w:r>
            <w:r w:rsidR="003914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M</w:t>
            </w: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entores</w:t>
            </w:r>
          </w:p>
        </w:tc>
      </w:tr>
      <w:tr w:rsidR="007F6C1E" w:rsidRPr="00B732EE" w14:paraId="166F88BC" w14:textId="77777777" w:rsidTr="007F6C1E">
        <w:trPr>
          <w:trHeight w:val="134"/>
        </w:trPr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9970011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roporcionar un camino para el progreso profesional al recompensar e incentivar las actividades de mejora de la ciencia.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0EA74A1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rear posiciones para meta-investigadores y otros que trabajan para mejorar la ciencia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D89000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BD4026F" w14:textId="77777777" w:rsidR="007F6C1E" w:rsidRPr="00A4425F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Wingdings" w:eastAsia="Times New Roman" w:hAnsi="Wingdings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6E450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59E16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28DC1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58F8C7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F0C503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3F4265BB" w14:textId="77777777" w:rsidTr="007F6C1E">
        <w:tc>
          <w:tcPr>
            <w:tcW w:w="1144" w:type="dxa"/>
            <w:vMerge/>
            <w:vAlign w:val="center"/>
            <w:hideMark/>
          </w:tcPr>
          <w:p w14:paraId="4FDD53E9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8E8F3A6" w14:textId="77777777" w:rsidR="007F6C1E" w:rsidRPr="00B732EE" w:rsidRDefault="007F6C1E" w:rsidP="00ED038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Recompens</w:t>
            </w:r>
            <w:r w:rsid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r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las actividades de mejora científica en la contratación y promoción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BD817A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C0F136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967BAF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B7D900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B0BD3E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FCC4F6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C100FF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4B63B0FA" w14:textId="77777777" w:rsidTr="007F6C1E">
        <w:tc>
          <w:tcPr>
            <w:tcW w:w="1144" w:type="dxa"/>
            <w:vMerge/>
            <w:vAlign w:val="center"/>
            <w:hideMark/>
          </w:tcPr>
          <w:p w14:paraId="7145847B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2F862D0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ncorporar actividades de mejora de la ciencia en las evaluaciones de becas de capacitación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DF3906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F81DF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0A2059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2BE281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13A0F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013E61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66E2A9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101862FA" w14:textId="77777777" w:rsidTr="007F6C1E">
        <w:tc>
          <w:tcPr>
            <w:tcW w:w="1144" w:type="dxa"/>
            <w:vMerge/>
            <w:vAlign w:val="center"/>
            <w:hideMark/>
          </w:tcPr>
          <w:p w14:paraId="4A89386B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D46334C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ublicar artículos de meta</w:t>
            </w:r>
            <w:r w:rsid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-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nvestigación y mejora de la ciencia (idealmente de acceso abierto )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92A969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1E0109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BE98D1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9D62DC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8A617C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6EA54B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6C148F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1E122AB1" w14:textId="77777777" w:rsidTr="007F6C1E">
        <w:tc>
          <w:tcPr>
            <w:tcW w:w="1144" w:type="dxa"/>
            <w:vMerge/>
            <w:vAlign w:val="center"/>
            <w:hideMark/>
          </w:tcPr>
          <w:p w14:paraId="1299DC5A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3A71FC5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frecer premios para actividades de mejora de la ciencia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D7A8F7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1DE022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D06323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1C0645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CD5E53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C88FF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D47945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5BF54B5E" w14:textId="77777777" w:rsidTr="007F6C1E">
        <w:trPr>
          <w:trHeight w:val="241"/>
        </w:trPr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9FC896A" w14:textId="77777777" w:rsidR="007F6C1E" w:rsidRPr="00B732EE" w:rsidRDefault="00ED0387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ntegrar lo</w:t>
            </w:r>
            <w:r w:rsidR="007F6C1E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s ECR en los procesos de toma de decisiones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8307B6E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rear grupos asesores compuestos por ECR y mantener un diálogo sólido con los órganos de toma de decisione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6FBEF3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A15236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FB8A5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7F6413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D306AC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57DADB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17EE3C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3F8D07ED" w14:textId="77777777" w:rsidTr="007F6C1E">
        <w:trPr>
          <w:trHeight w:val="241"/>
        </w:trPr>
        <w:tc>
          <w:tcPr>
            <w:tcW w:w="1144" w:type="dxa"/>
            <w:vMerge/>
            <w:vAlign w:val="center"/>
            <w:hideMark/>
          </w:tcPr>
          <w:p w14:paraId="6C593B93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64F5BDB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ncluir representantes de ECR en los comités científicos; crear un ambiente acogedor y de apoyo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D83B84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142305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345A00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118C9E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F06F7A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9571C0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DDC17E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5A16B6C8" w14:textId="77777777" w:rsidTr="007F6C1E">
        <w:trPr>
          <w:trHeight w:val="241"/>
        </w:trPr>
        <w:tc>
          <w:tcPr>
            <w:tcW w:w="1144" w:type="dxa"/>
            <w:vMerge/>
            <w:vAlign w:val="center"/>
            <w:hideMark/>
          </w:tcPr>
          <w:p w14:paraId="2075EC3C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6F48B2B" w14:textId="77777777" w:rsidR="007F6C1E" w:rsidRPr="00B732EE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onsider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r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combinar grupos asesores de ECR con representantes de ECR en comité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E8BD48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564113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AF50ED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485B1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0DACE7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53011B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024427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18CF5959" w14:textId="77777777" w:rsidTr="007F6C1E">
        <w:trPr>
          <w:trHeight w:val="300"/>
        </w:trPr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46EF18C" w14:textId="77777777" w:rsidR="007F6C1E" w:rsidRPr="00B732EE" w:rsidRDefault="007F6C1E" w:rsidP="00ED0387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roporcionar a los ECR expertos en la mejora de la investigación recursos, financiación y tiempo protegido para me</w:t>
            </w:r>
            <w:r w:rsid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jorar la cultura y la práctica en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la investigación.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F354800" w14:textId="77777777" w:rsidR="007F6C1E" w:rsidRPr="00B732EE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rear subvenciones para la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mejora de las ciencias; Asegurarse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de que l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s ECR sean elegibles para aplicar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17EE0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31488E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5D5868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97874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F2D36C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49C8DC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4F6BD7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240140B2" w14:textId="77777777" w:rsidTr="007F6C1E">
        <w:trPr>
          <w:trHeight w:val="241"/>
        </w:trPr>
        <w:tc>
          <w:tcPr>
            <w:tcW w:w="1144" w:type="dxa"/>
            <w:vMerge/>
            <w:vAlign w:val="center"/>
            <w:hideMark/>
          </w:tcPr>
          <w:p w14:paraId="65A35A03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6C10526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rear pequeñas subvenciones para ECR que tengan ideas sobre cómo mejorar la publicación científica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EF576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9F8C0A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04271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55C04B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62D507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374043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4D1E9C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51E3F05B" w14:textId="77777777" w:rsidTr="007F6C1E">
        <w:trPr>
          <w:trHeight w:val="241"/>
        </w:trPr>
        <w:tc>
          <w:tcPr>
            <w:tcW w:w="1144" w:type="dxa"/>
            <w:vMerge/>
            <w:vAlign w:val="center"/>
            <w:hideMark/>
          </w:tcPr>
          <w:p w14:paraId="5F1BAD40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3D2601E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frecer apoyo logístico o administrativo para las iniciativas de ECR (por ejemplo, un administrador de la comunidad )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8BE400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5AA4FC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1C3C1B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DEC42D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CCB0A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6A2F21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42EC90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6E363E50" w14:textId="77777777" w:rsidTr="007F6C1E">
        <w:tc>
          <w:tcPr>
            <w:tcW w:w="1144" w:type="dxa"/>
            <w:vMerge/>
            <w:vAlign w:val="center"/>
            <w:hideMark/>
          </w:tcPr>
          <w:p w14:paraId="3088BDD5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8E76801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ublicitar programas o resultados valiosos para la comunidad ECR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08D96C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2DD19E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73821D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F77FEC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9766D9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57FEF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DDD4F4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2095D9E8" w14:textId="77777777" w:rsidTr="007F6C1E">
        <w:trPr>
          <w:trHeight w:val="179"/>
        </w:trPr>
        <w:tc>
          <w:tcPr>
            <w:tcW w:w="1144" w:type="dxa"/>
            <w:vMerge/>
            <w:vAlign w:val="center"/>
            <w:hideMark/>
          </w:tcPr>
          <w:p w14:paraId="32016AC4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B69A3A9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frecer subvenciones que brinden a las ECR tiempo protegido para actividades de mejora de la investigación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EB88F0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95379C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2737B4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34DC85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0B47C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DCDD1D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BF9288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1654355D" w14:textId="77777777" w:rsidTr="007F6C1E">
        <w:tc>
          <w:tcPr>
            <w:tcW w:w="1144" w:type="dxa"/>
            <w:vMerge/>
            <w:vAlign w:val="center"/>
            <w:hideMark/>
          </w:tcPr>
          <w:p w14:paraId="2FD558BF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6BA6B75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lentar a los ECR a incorporar actividades de mejora científica en los planes de desarrollo profesional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8B939B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4E76BD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D20A21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7F84DA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C73FE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5EB6B1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37839F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29E8309D" w14:textId="77777777" w:rsidTr="007F6C1E"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78FDD98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Reconocer la experiencia de los ECR y ampliar sus esfuerzos para mejorar la ciencia</w:t>
            </w:r>
          </w:p>
          <w:p w14:paraId="2534DB86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  <w:p w14:paraId="77D66C35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80226DC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rear comunidades (en línea) para ECR que trabajen para mejorar la cultura y las prácticas científica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599BEA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633184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1383EC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5CE2FF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213DDD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F33692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255353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022F60A9" w14:textId="77777777" w:rsidTr="007F6C1E">
        <w:tc>
          <w:tcPr>
            <w:tcW w:w="1144" w:type="dxa"/>
            <w:vMerge/>
            <w:vAlign w:val="center"/>
            <w:hideMark/>
          </w:tcPr>
          <w:p w14:paraId="4B9DCD81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FE198DD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Capacitar a los científicos en las habilidades necesarias para mejorar la ciencia a nivel individual y sistémico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CB24FA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FA736D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CF019F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221119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9ACA72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F960A3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A13BC6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3A183625" w14:textId="77777777" w:rsidTr="007F6C1E">
        <w:tc>
          <w:tcPr>
            <w:tcW w:w="1144" w:type="dxa"/>
            <w:vMerge/>
            <w:vAlign w:val="center"/>
            <w:hideMark/>
          </w:tcPr>
          <w:p w14:paraId="6E9BF16F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F8A1873" w14:textId="77777777" w:rsidR="007F6C1E" w:rsidRPr="00B732EE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roporcion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r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comentarios honestos y constructivos para ayudar a los ECR a solucionar problemas y refinar idea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FD8DE8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DDE9AE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FE9FF1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EBE76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B19304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05E408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ADD627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5242AB8F" w14:textId="77777777" w:rsidTr="007F6C1E">
        <w:trPr>
          <w:trHeight w:val="165"/>
        </w:trPr>
        <w:tc>
          <w:tcPr>
            <w:tcW w:w="1144" w:type="dxa"/>
            <w:vMerge/>
            <w:vAlign w:val="center"/>
            <w:hideMark/>
          </w:tcPr>
          <w:p w14:paraId="4DE1F006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FC1F410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Utilizar actividades de mejora de la investigación para mejorar los proyectos existente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EBCFA8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E307E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AB2BEB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64B939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C695C7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10D614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59BA09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13D52B4B" w14:textId="77777777" w:rsidTr="007F6C1E">
        <w:tc>
          <w:tcPr>
            <w:tcW w:w="1144" w:type="dxa"/>
            <w:vMerge/>
            <w:vAlign w:val="center"/>
            <w:hideMark/>
          </w:tcPr>
          <w:p w14:paraId="62BC60F1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FDFEF24" w14:textId="77777777" w:rsidR="007F6C1E" w:rsidRPr="00B732EE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Trabaj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r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 xml:space="preserve"> con los ECR para garantizar que las mejoras sean sostenibles después de que los ECR avancen integrando los cambios en los procedimientos operativos estándar o en los manuales de laboratorio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CE6200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669DC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C0C0C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7B05D1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3EF600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143698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234EF8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025E6D99" w14:textId="77777777" w:rsidTr="007F6C1E">
        <w:tc>
          <w:tcPr>
            <w:tcW w:w="1144" w:type="dxa"/>
            <w:vMerge/>
            <w:vAlign w:val="center"/>
            <w:hideMark/>
          </w:tcPr>
          <w:p w14:paraId="73EA8BC9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80194AC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umentar la visibilidad de los esfuerzos liderados por ECR para mejorar la ciencia; brindar a los ECR oportunidades para compartir sus actividades de mejora de la investigación con otros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FB142E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E608F8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96E1DC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07A4EC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F2D64E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B84399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AA18B0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</w:tr>
      <w:tr w:rsidR="007F6C1E" w:rsidRPr="00B732EE" w14:paraId="2D28E60A" w14:textId="77777777" w:rsidTr="007F6C1E">
        <w:trPr>
          <w:trHeight w:val="224"/>
        </w:trPr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B9F3DF3" w14:textId="77777777" w:rsidR="007F6C1E" w:rsidRPr="00B732EE" w:rsidRDefault="007F6C1E" w:rsidP="007F6C1E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Defender los esfuerzos para apoyar a l</w:t>
            </w:r>
            <w:r w:rsid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s ECR marginad</w:t>
            </w:r>
            <w:r w:rsid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o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s*</w:t>
            </w:r>
          </w:p>
          <w:p w14:paraId="27189C66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7634CF0A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Fomentar una cultura de diversidad e inclusión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2F7B89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71E374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2FCE7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511096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A230D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37CCE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BD2B0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21CC87F5" w14:textId="77777777" w:rsidTr="007F6C1E">
        <w:trPr>
          <w:trHeight w:val="224"/>
        </w:trPr>
        <w:tc>
          <w:tcPr>
            <w:tcW w:w="1144" w:type="dxa"/>
            <w:vMerge/>
            <w:vAlign w:val="center"/>
            <w:hideMark/>
          </w:tcPr>
          <w:p w14:paraId="150DEB72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520E37C6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Identificar y eliminar las barreras para la plena participación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67E8C1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D0E3B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BC8E0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A1F611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69BB4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414E4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6402C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7BE98ED1" w14:textId="77777777" w:rsidTr="007F6C1E">
        <w:trPr>
          <w:trHeight w:val="224"/>
        </w:trPr>
        <w:tc>
          <w:tcPr>
            <w:tcW w:w="1144" w:type="dxa"/>
            <w:vMerge/>
            <w:vAlign w:val="center"/>
            <w:hideMark/>
          </w:tcPr>
          <w:p w14:paraId="3E8883CB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1634C8A8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Promulgar políticas para garantizar la representación de los grupos marginados en puestos de liderazgo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2029A92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F075B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E1649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0DD0E0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6F470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705C63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93106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41DFF83F" w14:textId="77777777" w:rsidTr="007F6C1E">
        <w:trPr>
          <w:trHeight w:val="318"/>
        </w:trPr>
        <w:tc>
          <w:tcPr>
            <w:tcW w:w="1144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4A18DFBC" w14:textId="77777777" w:rsidR="007F6C1E" w:rsidRPr="00B732EE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Apoyar iniciativas globales para mejorar la cultura y la práctica de la investigación</w:t>
            </w: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74C1A38" w14:textId="77777777" w:rsidR="007F6C1E" w:rsidRPr="00ED0387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AR" w:eastAsia="de-DE"/>
              </w:rPr>
            </w:pP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Organi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zar</w:t>
            </w: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 xml:space="preserve"> conferencias virtuales o híbridas y eventos de networking, o us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ar</w:t>
            </w: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 xml:space="preserve"> formatos que permitan la participación asíncrona (por ejemplo, lluvia de ideas virtual)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D96B7E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A19DF6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D9D2F9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237894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79A1EF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EA2D01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715941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7F6C1E" w:rsidRPr="00B732EE" w14:paraId="35602971" w14:textId="77777777" w:rsidTr="007F6C1E">
        <w:trPr>
          <w:trHeight w:val="224"/>
        </w:trPr>
        <w:tc>
          <w:tcPr>
            <w:tcW w:w="1144" w:type="dxa"/>
            <w:vMerge/>
            <w:vAlign w:val="center"/>
            <w:hideMark/>
          </w:tcPr>
          <w:p w14:paraId="48436F50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E123584" w14:textId="77777777" w:rsidR="007F6C1E" w:rsidRPr="00ED0387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AR" w:eastAsia="de-DE"/>
              </w:rPr>
            </w:pP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Ofrecer subvenciones para la mejora de la investigación para ECR en países o comunidades con financiación limitada para la investigación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B9BE08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6021B4D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9DE148B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7C6DB7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2DEE65C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C3827B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159997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  <w:tr w:rsidR="007F6C1E" w:rsidRPr="00B732EE" w14:paraId="4541D934" w14:textId="77777777" w:rsidTr="007F6C1E">
        <w:trPr>
          <w:trHeight w:val="324"/>
        </w:trPr>
        <w:tc>
          <w:tcPr>
            <w:tcW w:w="1144" w:type="dxa"/>
            <w:vMerge/>
            <w:vAlign w:val="center"/>
            <w:hideMark/>
          </w:tcPr>
          <w:p w14:paraId="4522A007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C620D6D" w14:textId="77777777" w:rsidR="007F6C1E" w:rsidRPr="00ED0387" w:rsidRDefault="007F6C1E" w:rsidP="007F6C1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AR" w:eastAsia="de-DE"/>
              </w:rPr>
            </w:pP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Los científicos de países donde la investigación está comparativamente bien financiada deben identificar oportunidades para ampliar los esfuerzos de aquellos con menos recursos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8A9E31E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87ACB8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DF5E9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93C076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F466F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11DD655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0B47038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7F6C1E" w:rsidRPr="00B732EE" w14:paraId="7E833F8A" w14:textId="77777777" w:rsidTr="007F6C1E">
        <w:trPr>
          <w:trHeight w:val="312"/>
        </w:trPr>
        <w:tc>
          <w:tcPr>
            <w:tcW w:w="1144" w:type="dxa"/>
            <w:vMerge/>
            <w:vAlign w:val="center"/>
            <w:hideMark/>
          </w:tcPr>
          <w:p w14:paraId="0A3676F6" w14:textId="77777777" w:rsidR="007F6C1E" w:rsidRPr="00B732EE" w:rsidRDefault="007F6C1E" w:rsidP="007F6C1E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39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667E7163" w14:textId="77777777" w:rsidR="007F6C1E" w:rsidRPr="00ED0387" w:rsidRDefault="007F6C1E" w:rsidP="004F4246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AR" w:eastAsia="de-DE"/>
              </w:rPr>
            </w:pP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Al agregar representantes de ECR a los comités, inclu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ir</w:t>
            </w: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 xml:space="preserve"> ECR de países con financiamiento de investigación limitado. </w:t>
            </w:r>
            <w:r w:rsidR="004F4246"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Asegur</w:t>
            </w:r>
            <w:r w:rsidR="004F424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>arse</w:t>
            </w:r>
            <w:r w:rsidRPr="00ED038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s-AR" w:eastAsia="de-DE"/>
              </w:rPr>
              <w:t xml:space="preserve"> de que esta diversidad también se refleje entre los miembros del comité que no son ECR.</w:t>
            </w:r>
          </w:p>
        </w:tc>
        <w:tc>
          <w:tcPr>
            <w:tcW w:w="59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BD0E1BF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/-</w:t>
            </w:r>
          </w:p>
        </w:tc>
        <w:tc>
          <w:tcPr>
            <w:tcW w:w="82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7711CC0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968CCB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7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4824F97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60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63415CA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734E096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298E483" w14:textId="77777777" w:rsidR="007F6C1E" w:rsidRPr="00B732EE" w:rsidRDefault="007F6C1E" w:rsidP="007F6C1E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</w:tbl>
    <w:p w14:paraId="0C299C0E" w14:textId="499430FA" w:rsidR="00C42093" w:rsidRPr="004158E9" w:rsidRDefault="004912D9" w:rsidP="00C42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Tabla S10</w:t>
      </w:r>
      <w:bookmarkStart w:id="0" w:name="_GoBack"/>
      <w:bookmarkEnd w:id="0"/>
      <w:r w:rsidR="00C42093" w:rsidRPr="00A140B2">
        <w:rPr>
          <w:rFonts w:ascii="Times New Roman" w:hAnsi="Times New Roman" w:cs="Times New Roman"/>
          <w:b/>
          <w:bCs/>
          <w:i/>
          <w:iCs/>
        </w:rPr>
        <w:t>.</w:t>
      </w:r>
      <w:r w:rsidR="00C42093" w:rsidRPr="00A140B2">
        <w:rPr>
          <w:rFonts w:ascii="Times New Roman" w:hAnsi="Times New Roman" w:cs="Times New Roman"/>
          <w:i/>
          <w:iCs/>
        </w:rPr>
        <w:t xml:space="preserve"> </w:t>
      </w:r>
      <w:r w:rsidR="00C42093" w:rsidRPr="00A140B2">
        <w:rPr>
          <w:rFonts w:ascii="Times New Roman" w:hAnsi="Times New Roman" w:cs="Times New Roman"/>
          <w:b/>
          <w:bCs/>
          <w:i/>
          <w:iCs/>
        </w:rPr>
        <w:t>Acciones que las organizaciones y los individuos pueden tomar para apoyar a los ECR en la mejora de la publicación científica y la cultura de investigación.</w:t>
      </w:r>
    </w:p>
    <w:p w14:paraId="33546F92" w14:textId="77777777" w:rsidR="00C42093" w:rsidRDefault="00C42093" w:rsidP="00C42093">
      <w:pPr>
        <w:rPr>
          <w:rFonts w:ascii="Times New Roman" w:hAnsi="Times New Roman" w:cs="Times New Roman"/>
          <w:i/>
          <w:iCs/>
        </w:rPr>
      </w:pPr>
      <w:r w:rsidRPr="00A140B2">
        <w:rPr>
          <w:rFonts w:ascii="Times New Roman" w:hAnsi="Times New Roman" w:cs="Times New Roman"/>
          <w:i/>
          <w:iCs/>
        </w:rPr>
        <w:t>Las marcas de verificación indican acciones específicas que los individuos u organizaciones pueden tomar para apoyar y ampliar las actividades de ECR para mejorar la ciencia. La letra A denota acciones por las que los aliados, supervisores o mentores pueden abogar como parte de los puestos que ocupan dentro de una organización.</w:t>
      </w:r>
    </w:p>
    <w:p w14:paraId="49490D81" w14:textId="77777777" w:rsidR="0046409B" w:rsidRDefault="00C42093" w:rsidP="00C42093">
      <w:r w:rsidRPr="00932EB6">
        <w:rPr>
          <w:rFonts w:ascii="Times New Roman" w:eastAsia="Times New Roman" w:hAnsi="Times New Roman" w:cs="Times New Roman"/>
          <w:i/>
          <w:lang w:eastAsia="de-DE"/>
        </w:rPr>
        <w:t>* Las personas y organizaciones deben adoptar las tres recomendaciones en todos los esfuerzos científicos, incluido su trabajo científico y al implementar cualquier acción descrita en esta tabla. Consulte los recursos de mejores prácticas actuales, ya que las prácticas de diversidad, equidad e inclusión dependen del contexto y evolucionan con el tiempo.</w:t>
      </w:r>
    </w:p>
    <w:sectPr w:rsidR="0046409B" w:rsidSect="0046409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DBBC7" w14:textId="77777777" w:rsidR="000B370A" w:rsidRDefault="000B370A" w:rsidP="00C42093">
      <w:r>
        <w:separator/>
      </w:r>
    </w:p>
  </w:endnote>
  <w:endnote w:type="continuationSeparator" w:id="0">
    <w:p w14:paraId="6A6B3F1E" w14:textId="77777777" w:rsidR="000B370A" w:rsidRDefault="000B370A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E67DA9" w14:textId="77777777" w:rsidR="000B370A" w:rsidRDefault="000B370A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596FA5E4" w14:textId="77777777" w:rsidR="000B370A" w:rsidRDefault="000B370A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C4122" w14:textId="77777777" w:rsidR="000B370A" w:rsidRPr="00C42093" w:rsidRDefault="000B370A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4912D9">
      <w:rPr>
        <w:rStyle w:val="PageNumber"/>
        <w:rFonts w:ascii="Times New Roman" w:hAnsi="Times New Roman" w:cs="Times New Roman"/>
        <w:noProof/>
      </w:rPr>
      <w:t>2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177B8527" w14:textId="77777777" w:rsidR="000B370A" w:rsidRDefault="000B370A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7E30F" w14:textId="77777777" w:rsidR="000B370A" w:rsidRDefault="000B370A" w:rsidP="00C42093">
      <w:r>
        <w:separator/>
      </w:r>
    </w:p>
  </w:footnote>
  <w:footnote w:type="continuationSeparator" w:id="0">
    <w:p w14:paraId="4367B7FB" w14:textId="77777777" w:rsidR="000B370A" w:rsidRDefault="000B370A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004CC9"/>
    <w:rsid w:val="000B370A"/>
    <w:rsid w:val="000E5B49"/>
    <w:rsid w:val="00146045"/>
    <w:rsid w:val="00391430"/>
    <w:rsid w:val="0046409B"/>
    <w:rsid w:val="004912D9"/>
    <w:rsid w:val="004F4246"/>
    <w:rsid w:val="007F6C1E"/>
    <w:rsid w:val="00C027B1"/>
    <w:rsid w:val="00C42093"/>
    <w:rsid w:val="00ED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431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s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s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s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s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s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s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3</Words>
  <Characters>4469</Characters>
  <Application>Microsoft Macintosh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4</cp:revision>
  <dcterms:created xsi:type="dcterms:W3CDTF">2022-06-16T15:00:00Z</dcterms:created>
  <dcterms:modified xsi:type="dcterms:W3CDTF">2022-06-22T14:36:00Z</dcterms:modified>
</cp:coreProperties>
</file>